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A90" w:rsidRDefault="001C3A90" w:rsidP="00E0765D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bookmarkStart w:id="0" w:name="OLE_LINK30"/>
      <w:bookmarkStart w:id="1" w:name="OLE_LINK31"/>
      <w:r>
        <w:rPr>
          <w:rFonts w:ascii="Arial" w:hAnsi="Arial" w:cs="Arial" w:hint="eastAsia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upplementary Material:</w:t>
      </w:r>
    </w:p>
    <w:p w:rsidR="0019450A" w:rsidRPr="006B5D4F" w:rsidRDefault="0019450A" w:rsidP="00E0765D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6B5D4F">
        <w:rPr>
          <w:rFonts w:ascii="Arial" w:hAnsi="Arial" w:cs="Arial"/>
          <w:b/>
          <w:sz w:val="24"/>
          <w:szCs w:val="24"/>
        </w:rPr>
        <w:t>Musashi2 Contributes to the Maintenance of CD44v6+ Liver Cancer Stem Cells via Notch1 Signaling Pathway</w:t>
      </w:r>
    </w:p>
    <w:bookmarkEnd w:id="0"/>
    <w:bookmarkEnd w:id="1"/>
    <w:p w:rsidR="0019450A" w:rsidRPr="006B5D4F" w:rsidRDefault="0019450A" w:rsidP="00E0765D">
      <w:pPr>
        <w:spacing w:line="480" w:lineRule="auto"/>
        <w:jc w:val="left"/>
        <w:rPr>
          <w:rFonts w:ascii="Arial" w:hAnsi="Arial" w:cs="Arial"/>
          <w:sz w:val="20"/>
          <w:szCs w:val="20"/>
          <w:vertAlign w:val="superscript"/>
        </w:rPr>
      </w:pPr>
      <w:proofErr w:type="spellStart"/>
      <w:r w:rsidRPr="006B5D4F">
        <w:rPr>
          <w:rFonts w:ascii="Arial" w:hAnsi="Arial" w:cs="Arial"/>
          <w:sz w:val="20"/>
          <w:szCs w:val="20"/>
        </w:rPr>
        <w:t>Xiju</w:t>
      </w:r>
      <w:proofErr w:type="spellEnd"/>
      <w:r w:rsidRPr="006B5D4F">
        <w:rPr>
          <w:rFonts w:ascii="Arial" w:hAnsi="Arial" w:cs="Arial"/>
          <w:sz w:val="20"/>
          <w:szCs w:val="20"/>
        </w:rPr>
        <w:t xml:space="preserve"> Wang</w:t>
      </w:r>
      <w:bookmarkStart w:id="2" w:name="OLE_LINK11"/>
      <w:bookmarkStart w:id="3" w:name="OLE_LINK12"/>
      <w:r w:rsidRPr="006B5D4F">
        <w:rPr>
          <w:rFonts w:ascii="Arial" w:hAnsi="Arial" w:cs="Arial"/>
          <w:sz w:val="20"/>
          <w:szCs w:val="20"/>
        </w:rPr>
        <w:t xml:space="preserve"> </w:t>
      </w:r>
      <w:bookmarkEnd w:id="2"/>
      <w:bookmarkEnd w:id="3"/>
      <w:r>
        <w:rPr>
          <w:rFonts w:ascii="Arial" w:hAnsi="Arial" w:cs="Arial"/>
          <w:sz w:val="20"/>
          <w:szCs w:val="20"/>
          <w:vertAlign w:val="superscript"/>
        </w:rPr>
        <w:t>1</w:t>
      </w:r>
      <w:r w:rsidRPr="00CA1354">
        <w:rPr>
          <w:rFonts w:ascii="Arial" w:hAnsi="Arial" w:cs="Arial"/>
          <w:sz w:val="20"/>
          <w:szCs w:val="20"/>
          <w:vertAlign w:val="superscript"/>
        </w:rPr>
        <w:t>,</w:t>
      </w:r>
      <w:r w:rsidRPr="00E224E5">
        <w:rPr>
          <w:rFonts w:ascii="Arial" w:hAnsi="Arial" w:cs="Arial" w:hint="eastAsia"/>
          <w:sz w:val="20"/>
          <w:szCs w:val="20"/>
          <w:vertAlign w:val="superscript"/>
        </w:rPr>
        <w:t>†</w:t>
      </w:r>
      <w:r w:rsidRPr="00361B42">
        <w:rPr>
          <w:rFonts w:ascii="Arial" w:hAnsi="Arial" w:cs="Arial"/>
          <w:sz w:val="20"/>
          <w:szCs w:val="20"/>
        </w:rPr>
        <w:t>,</w:t>
      </w:r>
      <w:r w:rsidRPr="006B5D4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5D4F">
        <w:rPr>
          <w:rFonts w:ascii="Arial" w:hAnsi="Arial" w:cs="Arial"/>
          <w:sz w:val="20"/>
          <w:szCs w:val="20"/>
        </w:rPr>
        <w:t>Ronghua</w:t>
      </w:r>
      <w:proofErr w:type="spellEnd"/>
      <w:r w:rsidRPr="006B5D4F">
        <w:rPr>
          <w:rFonts w:ascii="Arial" w:hAnsi="Arial" w:cs="Arial"/>
          <w:sz w:val="20"/>
          <w:szCs w:val="20"/>
        </w:rPr>
        <w:t xml:space="preserve"> Wang</w:t>
      </w:r>
      <w:r>
        <w:rPr>
          <w:rFonts w:ascii="Arial" w:hAnsi="Arial" w:cs="Arial"/>
          <w:sz w:val="20"/>
          <w:szCs w:val="20"/>
          <w:vertAlign w:val="superscript"/>
        </w:rPr>
        <w:t xml:space="preserve"> 1</w:t>
      </w:r>
      <w:r w:rsidRPr="00CA1354">
        <w:rPr>
          <w:rFonts w:ascii="Arial" w:hAnsi="Arial" w:cs="Arial"/>
          <w:sz w:val="20"/>
          <w:szCs w:val="20"/>
          <w:vertAlign w:val="superscript"/>
        </w:rPr>
        <w:t>,</w:t>
      </w:r>
      <w:r w:rsidRPr="00E224E5">
        <w:rPr>
          <w:rFonts w:ascii="Arial" w:hAnsi="Arial" w:cs="Arial" w:hint="eastAsia"/>
          <w:sz w:val="20"/>
          <w:szCs w:val="20"/>
          <w:vertAlign w:val="superscript"/>
        </w:rPr>
        <w:t>†</w:t>
      </w:r>
      <w:r w:rsidRPr="006B5D4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B5D4F">
        <w:rPr>
          <w:rFonts w:ascii="Arial" w:hAnsi="Arial" w:cs="Arial"/>
          <w:sz w:val="20"/>
          <w:szCs w:val="20"/>
        </w:rPr>
        <w:t>Shuya</w:t>
      </w:r>
      <w:proofErr w:type="spellEnd"/>
      <w:r w:rsidRPr="006B5D4F">
        <w:rPr>
          <w:rFonts w:ascii="Arial" w:hAnsi="Arial" w:cs="Arial"/>
          <w:sz w:val="20"/>
          <w:szCs w:val="20"/>
        </w:rPr>
        <w:t xml:space="preserve"> Bai</w:t>
      </w:r>
      <w:r>
        <w:rPr>
          <w:rFonts w:ascii="Arial" w:hAnsi="Arial" w:cs="Arial"/>
          <w:sz w:val="20"/>
          <w:szCs w:val="20"/>
          <w:vertAlign w:val="superscript"/>
        </w:rPr>
        <w:t xml:space="preserve"> 1</w:t>
      </w:r>
      <w:r w:rsidRPr="006B5D4F">
        <w:rPr>
          <w:rFonts w:ascii="Arial" w:hAnsi="Arial" w:cs="Arial"/>
          <w:sz w:val="20"/>
          <w:szCs w:val="20"/>
        </w:rPr>
        <w:t>, Si Xiong</w:t>
      </w:r>
      <w:r>
        <w:rPr>
          <w:rFonts w:ascii="Arial" w:hAnsi="Arial" w:cs="Arial"/>
          <w:sz w:val="20"/>
          <w:szCs w:val="20"/>
          <w:vertAlign w:val="superscript"/>
        </w:rPr>
        <w:t xml:space="preserve"> 1</w:t>
      </w:r>
      <w:r w:rsidRPr="006B5D4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B5D4F">
        <w:rPr>
          <w:rFonts w:ascii="Arial" w:hAnsi="Arial" w:cs="Arial"/>
          <w:sz w:val="20"/>
          <w:szCs w:val="20"/>
        </w:rPr>
        <w:t>Yawen</w:t>
      </w:r>
      <w:proofErr w:type="spellEnd"/>
      <w:r w:rsidRPr="006B5D4F">
        <w:rPr>
          <w:rFonts w:ascii="Arial" w:hAnsi="Arial" w:cs="Arial"/>
          <w:sz w:val="20"/>
          <w:szCs w:val="20"/>
        </w:rPr>
        <w:t xml:space="preserve"> Li</w:t>
      </w:r>
      <w:r>
        <w:rPr>
          <w:rFonts w:ascii="Arial" w:hAnsi="Arial" w:cs="Arial"/>
          <w:sz w:val="20"/>
          <w:szCs w:val="20"/>
          <w:vertAlign w:val="superscript"/>
        </w:rPr>
        <w:t xml:space="preserve"> 1</w:t>
      </w:r>
      <w:r w:rsidRPr="006B5D4F">
        <w:rPr>
          <w:rFonts w:ascii="Arial" w:hAnsi="Arial" w:cs="Arial"/>
          <w:sz w:val="20"/>
          <w:szCs w:val="20"/>
        </w:rPr>
        <w:t>, Man Liu</w:t>
      </w:r>
      <w:r>
        <w:rPr>
          <w:rFonts w:ascii="Arial" w:hAnsi="Arial" w:cs="Arial"/>
          <w:sz w:val="20"/>
          <w:szCs w:val="20"/>
          <w:vertAlign w:val="superscript"/>
        </w:rPr>
        <w:t xml:space="preserve"> 1</w:t>
      </w:r>
      <w:r w:rsidRPr="006B5D4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B5D4F">
        <w:rPr>
          <w:rFonts w:ascii="Arial" w:hAnsi="Arial" w:cs="Arial"/>
          <w:sz w:val="20"/>
          <w:szCs w:val="20"/>
        </w:rPr>
        <w:t>Zhenxiong</w:t>
      </w:r>
      <w:proofErr w:type="spellEnd"/>
      <w:r w:rsidRPr="006B5D4F">
        <w:rPr>
          <w:rFonts w:ascii="Arial" w:hAnsi="Arial" w:cs="Arial"/>
          <w:sz w:val="20"/>
          <w:szCs w:val="20"/>
        </w:rPr>
        <w:t xml:space="preserve"> Zhao</w:t>
      </w:r>
      <w:r>
        <w:rPr>
          <w:rFonts w:ascii="Arial" w:hAnsi="Arial" w:cs="Arial"/>
          <w:sz w:val="20"/>
          <w:szCs w:val="20"/>
          <w:vertAlign w:val="superscript"/>
        </w:rPr>
        <w:t xml:space="preserve"> 1</w:t>
      </w:r>
      <w:r w:rsidRPr="006B5D4F">
        <w:rPr>
          <w:rFonts w:ascii="Arial" w:hAnsi="Arial" w:cs="Arial"/>
          <w:sz w:val="20"/>
          <w:szCs w:val="20"/>
        </w:rPr>
        <w:t>, Yun Wang</w:t>
      </w:r>
      <w:r>
        <w:rPr>
          <w:rFonts w:ascii="Arial" w:hAnsi="Arial" w:cs="Arial"/>
          <w:sz w:val="20"/>
          <w:szCs w:val="20"/>
          <w:vertAlign w:val="superscript"/>
        </w:rPr>
        <w:t xml:space="preserve"> 1</w:t>
      </w:r>
      <w:r w:rsidRPr="006B5D4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B5D4F">
        <w:rPr>
          <w:rFonts w:ascii="Arial" w:hAnsi="Arial" w:cs="Arial"/>
          <w:sz w:val="20"/>
          <w:szCs w:val="20"/>
        </w:rPr>
        <w:t>Yuchong</w:t>
      </w:r>
      <w:proofErr w:type="spellEnd"/>
      <w:r w:rsidRPr="006B5D4F">
        <w:rPr>
          <w:rFonts w:ascii="Arial" w:hAnsi="Arial" w:cs="Arial"/>
          <w:sz w:val="20"/>
          <w:szCs w:val="20"/>
        </w:rPr>
        <w:t xml:space="preserve"> Zhao</w:t>
      </w:r>
      <w:r>
        <w:rPr>
          <w:rFonts w:ascii="Arial" w:hAnsi="Arial" w:cs="Arial"/>
          <w:sz w:val="20"/>
          <w:szCs w:val="20"/>
          <w:vertAlign w:val="superscript"/>
        </w:rPr>
        <w:t xml:space="preserve"> 1</w:t>
      </w:r>
      <w:r w:rsidRPr="006B5D4F">
        <w:rPr>
          <w:rFonts w:ascii="Arial" w:hAnsi="Arial" w:cs="Arial"/>
          <w:sz w:val="20"/>
          <w:szCs w:val="20"/>
        </w:rPr>
        <w:t>, Wei Chen</w:t>
      </w:r>
      <w:r>
        <w:rPr>
          <w:rFonts w:ascii="Arial" w:hAnsi="Arial" w:cs="Arial"/>
          <w:sz w:val="20"/>
          <w:szCs w:val="20"/>
          <w:vertAlign w:val="superscript"/>
        </w:rPr>
        <w:t xml:space="preserve"> 1</w:t>
      </w:r>
      <w:r w:rsidRPr="006B5D4F">
        <w:rPr>
          <w:rFonts w:ascii="Arial" w:hAnsi="Arial" w:cs="Arial"/>
          <w:sz w:val="20"/>
          <w:szCs w:val="20"/>
        </w:rPr>
        <w:t>,</w:t>
      </w:r>
      <w:r w:rsidRPr="00CE5A93">
        <w:t xml:space="preserve"> </w:t>
      </w:r>
      <w:r w:rsidRPr="00CE5A93">
        <w:rPr>
          <w:rFonts w:ascii="Arial" w:hAnsi="Arial" w:cs="Arial"/>
          <w:sz w:val="20"/>
          <w:szCs w:val="20"/>
        </w:rPr>
        <w:t xml:space="preserve">Timothy R. </w:t>
      </w:r>
      <w:proofErr w:type="spellStart"/>
      <w:r w:rsidRPr="00CE5A93">
        <w:rPr>
          <w:rFonts w:ascii="Arial" w:hAnsi="Arial" w:cs="Arial"/>
          <w:sz w:val="20"/>
          <w:szCs w:val="20"/>
        </w:rPr>
        <w:t>Billiar</w:t>
      </w:r>
      <w:proofErr w:type="spellEnd"/>
      <w:r w:rsidRPr="00CA1354"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 w:hint="eastAsia"/>
          <w:sz w:val="20"/>
          <w:szCs w:val="20"/>
        </w:rPr>
        <w:t>,</w:t>
      </w:r>
      <w:r w:rsidRPr="006B5D4F">
        <w:rPr>
          <w:rFonts w:ascii="Arial" w:hAnsi="Arial" w:cs="Arial"/>
          <w:sz w:val="20"/>
          <w:szCs w:val="20"/>
        </w:rPr>
        <w:t xml:space="preserve"> Bin Cheng</w:t>
      </w:r>
      <w:r>
        <w:rPr>
          <w:rFonts w:ascii="Arial" w:hAnsi="Arial" w:cs="Arial"/>
          <w:sz w:val="20"/>
          <w:szCs w:val="20"/>
          <w:vertAlign w:val="superscript"/>
        </w:rPr>
        <w:t xml:space="preserve"> 1</w:t>
      </w:r>
      <w:r w:rsidRPr="006B5D4F">
        <w:rPr>
          <w:rFonts w:ascii="Arial" w:hAnsi="Arial" w:cs="Arial"/>
          <w:sz w:val="20"/>
          <w:szCs w:val="20"/>
          <w:vertAlign w:val="superscript"/>
        </w:rPr>
        <w:t xml:space="preserve"> *</w:t>
      </w:r>
    </w:p>
    <w:p w:rsidR="0019450A" w:rsidRPr="006B5D4F" w:rsidRDefault="0019450A" w:rsidP="00E0765D">
      <w:pPr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:rsidR="0019450A" w:rsidRDefault="0019450A" w:rsidP="00E0765D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</w:t>
      </w:r>
      <w:r w:rsidRPr="006B5D4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6B5D4F">
        <w:rPr>
          <w:rFonts w:ascii="Arial" w:hAnsi="Arial" w:cs="Arial"/>
          <w:sz w:val="20"/>
          <w:szCs w:val="20"/>
        </w:rPr>
        <w:t xml:space="preserve">Department of Gastroenterology and Hepatology, </w:t>
      </w:r>
      <w:bookmarkStart w:id="4" w:name="OLE_LINK24"/>
      <w:bookmarkStart w:id="5" w:name="OLE_LINK25"/>
      <w:proofErr w:type="spellStart"/>
      <w:r w:rsidRPr="006B5D4F">
        <w:rPr>
          <w:rFonts w:ascii="Arial" w:hAnsi="Arial" w:cs="Arial"/>
          <w:sz w:val="20"/>
          <w:szCs w:val="20"/>
        </w:rPr>
        <w:t>Tongji</w:t>
      </w:r>
      <w:proofErr w:type="spellEnd"/>
      <w:r w:rsidRPr="006B5D4F">
        <w:rPr>
          <w:rFonts w:ascii="Arial" w:hAnsi="Arial" w:cs="Arial"/>
          <w:sz w:val="20"/>
          <w:szCs w:val="20"/>
        </w:rPr>
        <w:t xml:space="preserve"> Hospital, </w:t>
      </w:r>
      <w:proofErr w:type="spellStart"/>
      <w:r w:rsidRPr="006B5D4F">
        <w:rPr>
          <w:rFonts w:ascii="Arial" w:hAnsi="Arial" w:cs="Arial"/>
          <w:sz w:val="20"/>
          <w:szCs w:val="20"/>
        </w:rPr>
        <w:t>Tongji</w:t>
      </w:r>
      <w:proofErr w:type="spellEnd"/>
      <w:r w:rsidRPr="006B5D4F">
        <w:rPr>
          <w:rFonts w:ascii="Arial" w:hAnsi="Arial" w:cs="Arial"/>
          <w:sz w:val="20"/>
          <w:szCs w:val="20"/>
        </w:rPr>
        <w:t xml:space="preserve"> Medical College, </w:t>
      </w:r>
      <w:proofErr w:type="spellStart"/>
      <w:r w:rsidRPr="006B5D4F">
        <w:rPr>
          <w:rFonts w:ascii="Arial" w:hAnsi="Arial" w:cs="Arial"/>
          <w:sz w:val="20"/>
          <w:szCs w:val="20"/>
        </w:rPr>
        <w:t>Huazhong</w:t>
      </w:r>
      <w:proofErr w:type="spellEnd"/>
      <w:r w:rsidRPr="006B5D4F">
        <w:rPr>
          <w:rFonts w:ascii="Arial" w:hAnsi="Arial" w:cs="Arial"/>
          <w:sz w:val="20"/>
          <w:szCs w:val="20"/>
        </w:rPr>
        <w:t xml:space="preserve"> University of Science and Technology</w:t>
      </w:r>
      <w:bookmarkEnd w:id="4"/>
      <w:bookmarkEnd w:id="5"/>
      <w:r w:rsidRPr="006B5D4F">
        <w:rPr>
          <w:rFonts w:ascii="Arial" w:hAnsi="Arial" w:cs="Arial"/>
          <w:sz w:val="20"/>
          <w:szCs w:val="20"/>
        </w:rPr>
        <w:t>, Wuhan, PR China</w:t>
      </w:r>
      <w:r>
        <w:rPr>
          <w:rFonts w:ascii="Arial" w:hAnsi="Arial" w:cs="Arial"/>
          <w:sz w:val="20"/>
          <w:szCs w:val="20"/>
        </w:rPr>
        <w:t xml:space="preserve"> </w:t>
      </w:r>
      <w:r w:rsidRPr="00023D08">
        <w:rPr>
          <w:rFonts w:ascii="Arial" w:hAnsi="Arial" w:cs="Arial"/>
          <w:sz w:val="20"/>
          <w:szCs w:val="20"/>
        </w:rPr>
        <w:t>430030</w:t>
      </w:r>
      <w:r w:rsidRPr="006B5D4F">
        <w:rPr>
          <w:rFonts w:ascii="Arial" w:hAnsi="Arial" w:cs="Arial"/>
          <w:sz w:val="20"/>
          <w:szCs w:val="20"/>
        </w:rPr>
        <w:t>.</w:t>
      </w:r>
    </w:p>
    <w:p w:rsidR="0019450A" w:rsidRPr="006B5D4F" w:rsidRDefault="0019450A" w:rsidP="00E0765D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2</w:t>
      </w:r>
      <w:proofErr w:type="gram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E5A93">
        <w:rPr>
          <w:rFonts w:ascii="Arial" w:hAnsi="Arial" w:cs="Arial"/>
          <w:sz w:val="20"/>
          <w:szCs w:val="20"/>
        </w:rPr>
        <w:t>Department of Surgery, University of Pittsburgh School of Medicine, Pittsburgh, PA 15213</w:t>
      </w:r>
    </w:p>
    <w:p w:rsidR="0019450A" w:rsidRPr="006B5D4F" w:rsidRDefault="0019450A" w:rsidP="00E0765D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:rsidR="00245C1B" w:rsidRPr="006B5D4F" w:rsidRDefault="00245C1B" w:rsidP="00245C1B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E224E5">
        <w:rPr>
          <w:rFonts w:ascii="Arial" w:hAnsi="Arial" w:cs="Arial" w:hint="eastAsia"/>
          <w:sz w:val="20"/>
          <w:szCs w:val="20"/>
          <w:vertAlign w:val="superscript"/>
        </w:rPr>
        <w:t>†</w:t>
      </w:r>
      <w:r w:rsidRPr="006B5D4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B5D4F">
        <w:rPr>
          <w:rFonts w:ascii="Arial" w:hAnsi="Arial" w:cs="Arial"/>
          <w:sz w:val="20"/>
          <w:szCs w:val="20"/>
        </w:rPr>
        <w:t>Xiju</w:t>
      </w:r>
      <w:proofErr w:type="spellEnd"/>
      <w:r w:rsidRPr="006B5D4F">
        <w:rPr>
          <w:rFonts w:ascii="Arial" w:hAnsi="Arial" w:cs="Arial"/>
          <w:sz w:val="20"/>
          <w:szCs w:val="20"/>
        </w:rPr>
        <w:t xml:space="preserve"> Wang, </w:t>
      </w:r>
      <w:proofErr w:type="spellStart"/>
      <w:r w:rsidRPr="006B5D4F">
        <w:rPr>
          <w:rFonts w:ascii="Arial" w:hAnsi="Arial" w:cs="Arial"/>
          <w:sz w:val="20"/>
          <w:szCs w:val="20"/>
        </w:rPr>
        <w:t>Ronghua</w:t>
      </w:r>
      <w:proofErr w:type="spellEnd"/>
      <w:r w:rsidRPr="006B5D4F">
        <w:rPr>
          <w:rFonts w:ascii="Arial" w:hAnsi="Arial" w:cs="Arial"/>
          <w:sz w:val="20"/>
          <w:szCs w:val="20"/>
        </w:rPr>
        <w:t xml:space="preserve"> Wang contributed equally to this work.</w:t>
      </w:r>
    </w:p>
    <w:p w:rsidR="0019450A" w:rsidRPr="00245C1B" w:rsidRDefault="0019450A" w:rsidP="00E0765D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:rsidR="0019450A" w:rsidRPr="006B5D4F" w:rsidRDefault="0019450A" w:rsidP="00E0765D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6B5D4F">
        <w:rPr>
          <w:rFonts w:ascii="Arial" w:hAnsi="Arial" w:cs="Arial"/>
          <w:b/>
          <w:sz w:val="20"/>
          <w:szCs w:val="20"/>
        </w:rPr>
        <w:t>*Corresponding Author:</w:t>
      </w:r>
      <w:r w:rsidRPr="006B5D4F">
        <w:rPr>
          <w:rFonts w:ascii="Arial" w:hAnsi="Arial" w:cs="Arial"/>
          <w:sz w:val="20"/>
          <w:szCs w:val="20"/>
        </w:rPr>
        <w:t xml:space="preserve"> Bin Cheng, Department of Gastroenterology and Hepatology, </w:t>
      </w:r>
      <w:proofErr w:type="spellStart"/>
      <w:r w:rsidRPr="006B5D4F">
        <w:rPr>
          <w:rFonts w:ascii="Arial" w:hAnsi="Arial" w:cs="Arial"/>
          <w:sz w:val="20"/>
          <w:szCs w:val="20"/>
        </w:rPr>
        <w:t>Tongji</w:t>
      </w:r>
      <w:proofErr w:type="spellEnd"/>
      <w:r w:rsidRPr="006B5D4F">
        <w:rPr>
          <w:rFonts w:ascii="Arial" w:hAnsi="Arial" w:cs="Arial"/>
          <w:sz w:val="20"/>
          <w:szCs w:val="20"/>
        </w:rPr>
        <w:t xml:space="preserve"> Hospital, </w:t>
      </w:r>
      <w:proofErr w:type="spellStart"/>
      <w:r w:rsidRPr="006B5D4F">
        <w:rPr>
          <w:rFonts w:ascii="Arial" w:hAnsi="Arial" w:cs="Arial"/>
          <w:sz w:val="20"/>
          <w:szCs w:val="20"/>
        </w:rPr>
        <w:t>Tongji</w:t>
      </w:r>
      <w:proofErr w:type="spellEnd"/>
      <w:r w:rsidRPr="006B5D4F">
        <w:rPr>
          <w:rFonts w:ascii="Arial" w:hAnsi="Arial" w:cs="Arial"/>
          <w:sz w:val="20"/>
          <w:szCs w:val="20"/>
        </w:rPr>
        <w:t xml:space="preserve"> Medical College, </w:t>
      </w:r>
      <w:proofErr w:type="spellStart"/>
      <w:r w:rsidRPr="006B5D4F">
        <w:rPr>
          <w:rFonts w:ascii="Arial" w:hAnsi="Arial" w:cs="Arial"/>
          <w:sz w:val="20"/>
          <w:szCs w:val="20"/>
        </w:rPr>
        <w:t>Huazhong</w:t>
      </w:r>
      <w:proofErr w:type="spellEnd"/>
      <w:r w:rsidRPr="006B5D4F">
        <w:rPr>
          <w:rFonts w:ascii="Arial" w:hAnsi="Arial" w:cs="Arial"/>
          <w:sz w:val="20"/>
          <w:szCs w:val="20"/>
        </w:rPr>
        <w:t xml:space="preserve"> University of Science and Technology, Wuhan,</w:t>
      </w:r>
      <w:bookmarkStart w:id="6" w:name="OLE_LINK16"/>
      <w:bookmarkStart w:id="7" w:name="OLE_LINK17"/>
      <w:r w:rsidRPr="006B5D4F">
        <w:rPr>
          <w:rFonts w:ascii="Arial" w:hAnsi="Arial" w:cs="Arial"/>
          <w:sz w:val="20"/>
          <w:szCs w:val="20"/>
        </w:rPr>
        <w:t xml:space="preserve"> PR China</w:t>
      </w:r>
      <w:bookmarkEnd w:id="6"/>
      <w:bookmarkEnd w:id="7"/>
      <w:r w:rsidRPr="006B5D4F">
        <w:rPr>
          <w:rFonts w:ascii="Arial" w:hAnsi="Arial" w:cs="Arial"/>
          <w:sz w:val="20"/>
          <w:szCs w:val="20"/>
        </w:rPr>
        <w:t>. Tel: +86-27 69378505; Fax: +86-27 69378505; E-mail address:</w:t>
      </w:r>
      <w:bookmarkStart w:id="8" w:name="OLE_LINK18"/>
      <w:bookmarkStart w:id="9" w:name="OLE_LINK19"/>
      <w:r w:rsidRPr="006B5D4F">
        <w:rPr>
          <w:rFonts w:ascii="Arial" w:hAnsi="Arial" w:cs="Arial"/>
          <w:sz w:val="20"/>
          <w:szCs w:val="20"/>
        </w:rPr>
        <w:t xml:space="preserve"> </w:t>
      </w:r>
      <w:hyperlink r:id="rId7" w:history="1">
        <w:r w:rsidRPr="006B5D4F">
          <w:rPr>
            <w:rStyle w:val="Hyperlink"/>
            <w:rFonts w:ascii="Arial" w:hAnsi="Arial" w:cs="Arial"/>
            <w:sz w:val="20"/>
            <w:szCs w:val="20"/>
          </w:rPr>
          <w:t>b.cheng@tjh.tjmu.edu.cn</w:t>
        </w:r>
      </w:hyperlink>
      <w:bookmarkEnd w:id="8"/>
      <w:bookmarkEnd w:id="9"/>
      <w:r w:rsidRPr="006B5D4F">
        <w:rPr>
          <w:rFonts w:ascii="Arial" w:hAnsi="Arial" w:cs="Arial"/>
          <w:sz w:val="20"/>
          <w:szCs w:val="20"/>
        </w:rPr>
        <w:t>.</w:t>
      </w:r>
    </w:p>
    <w:p w:rsidR="0019450A" w:rsidRDefault="0019450A" w:rsidP="00E0765D">
      <w:pPr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:rsidR="0019450A" w:rsidRDefault="001C3A90" w:rsidP="00E0765D">
      <w:pPr>
        <w:spacing w:line="480" w:lineRule="auto"/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 w:hint="eastAsia"/>
          <w:b/>
          <w:sz w:val="20"/>
          <w:szCs w:val="20"/>
        </w:rPr>
        <w:t>C</w:t>
      </w:r>
      <w:r>
        <w:rPr>
          <w:rFonts w:ascii="Arial" w:hAnsi="Arial" w:cs="Arial"/>
          <w:b/>
          <w:sz w:val="20"/>
          <w:szCs w:val="20"/>
        </w:rPr>
        <w:t>ontents</w:t>
      </w:r>
    </w:p>
    <w:p w:rsidR="000226C6" w:rsidRPr="000226C6" w:rsidRDefault="000226C6" w:rsidP="00E0765D">
      <w:pPr>
        <w:spacing w:line="480" w:lineRule="auto"/>
        <w:jc w:val="left"/>
        <w:rPr>
          <w:rFonts w:ascii="Arial" w:hAnsi="Arial" w:cs="Arial"/>
          <w:b/>
          <w:sz w:val="20"/>
          <w:szCs w:val="20"/>
        </w:rPr>
      </w:pPr>
      <w:r w:rsidRPr="000226C6">
        <w:rPr>
          <w:rFonts w:ascii="Arial" w:hAnsi="Arial" w:cs="Arial"/>
          <w:b/>
          <w:sz w:val="20"/>
          <w:szCs w:val="20"/>
        </w:rPr>
        <w:t>Supplementary Table</w:t>
      </w:r>
      <w:r>
        <w:rPr>
          <w:rFonts w:ascii="Arial" w:hAnsi="Arial" w:cs="Arial"/>
          <w:b/>
          <w:sz w:val="20"/>
          <w:szCs w:val="20"/>
        </w:rPr>
        <w:t xml:space="preserve"> S</w:t>
      </w:r>
      <w:r w:rsidRPr="000226C6">
        <w:rPr>
          <w:rFonts w:ascii="Arial" w:hAnsi="Arial" w:cs="Arial"/>
          <w:b/>
          <w:sz w:val="20"/>
          <w:szCs w:val="20"/>
        </w:rPr>
        <w:t>1</w:t>
      </w:r>
    </w:p>
    <w:p w:rsidR="001C3A90" w:rsidRDefault="000226C6" w:rsidP="00E0765D">
      <w:pPr>
        <w:spacing w:line="480" w:lineRule="auto"/>
        <w:jc w:val="left"/>
        <w:rPr>
          <w:rFonts w:ascii="Arial" w:hAnsi="Arial" w:cs="Arial"/>
          <w:b/>
          <w:sz w:val="20"/>
          <w:szCs w:val="20"/>
        </w:rPr>
      </w:pPr>
      <w:r w:rsidRPr="000226C6">
        <w:rPr>
          <w:rFonts w:ascii="Arial" w:hAnsi="Arial" w:cs="Arial"/>
          <w:b/>
          <w:sz w:val="20"/>
          <w:szCs w:val="20"/>
        </w:rPr>
        <w:t>Supplementary Table</w:t>
      </w:r>
      <w:r>
        <w:rPr>
          <w:rFonts w:ascii="Arial" w:hAnsi="Arial" w:cs="Arial"/>
          <w:b/>
          <w:sz w:val="20"/>
          <w:szCs w:val="20"/>
        </w:rPr>
        <w:t xml:space="preserve"> S</w:t>
      </w:r>
      <w:r w:rsidRPr="000226C6">
        <w:rPr>
          <w:rFonts w:ascii="Arial" w:hAnsi="Arial" w:cs="Arial"/>
          <w:b/>
          <w:sz w:val="20"/>
          <w:szCs w:val="20"/>
        </w:rPr>
        <w:t>2</w:t>
      </w:r>
    </w:p>
    <w:p w:rsidR="000226C6" w:rsidRDefault="000226C6" w:rsidP="00E0765D">
      <w:pPr>
        <w:spacing w:line="480" w:lineRule="auto"/>
        <w:jc w:val="left"/>
        <w:rPr>
          <w:rFonts w:ascii="Arial" w:hAnsi="Arial" w:cs="Arial"/>
          <w:b/>
          <w:sz w:val="20"/>
          <w:szCs w:val="20"/>
        </w:rPr>
      </w:pPr>
      <w:r w:rsidRPr="000226C6">
        <w:rPr>
          <w:rFonts w:ascii="Arial" w:hAnsi="Arial" w:cs="Arial"/>
          <w:b/>
          <w:sz w:val="20"/>
          <w:szCs w:val="20"/>
        </w:rPr>
        <w:t>Supplementary Table</w:t>
      </w:r>
      <w:r>
        <w:rPr>
          <w:rFonts w:ascii="Arial" w:hAnsi="Arial" w:cs="Arial"/>
          <w:b/>
          <w:sz w:val="20"/>
          <w:szCs w:val="20"/>
        </w:rPr>
        <w:t xml:space="preserve"> S3</w:t>
      </w:r>
    </w:p>
    <w:p w:rsidR="0019450A" w:rsidRDefault="0019450A" w:rsidP="00E0765D">
      <w:pPr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:rsidR="00E70609" w:rsidRPr="00DF1775" w:rsidRDefault="00E70609" w:rsidP="00E70609">
      <w:pPr>
        <w:spacing w:line="480" w:lineRule="auto"/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S1</w:t>
      </w:r>
      <w:r w:rsidRPr="00DF1775">
        <w:rPr>
          <w:rFonts w:ascii="Arial" w:hAnsi="Arial" w:cs="Arial"/>
          <w:b/>
          <w:sz w:val="20"/>
          <w:szCs w:val="20"/>
        </w:rPr>
        <w:t>.</w:t>
      </w:r>
      <w:r w:rsidRPr="00DF1775">
        <w:rPr>
          <w:rFonts w:ascii="Arial" w:hAnsi="Arial" w:cs="Arial"/>
        </w:rPr>
        <w:t xml:space="preserve"> </w:t>
      </w:r>
      <w:r w:rsidRPr="00DF1775">
        <w:rPr>
          <w:rFonts w:ascii="Arial" w:hAnsi="Arial" w:cs="Arial"/>
          <w:b/>
          <w:sz w:val="20"/>
          <w:szCs w:val="20"/>
        </w:rPr>
        <w:t>Tumor engraftment rates of HCC cells</w:t>
      </w:r>
    </w:p>
    <w:tbl>
      <w:tblPr>
        <w:tblW w:w="8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0"/>
        <w:gridCol w:w="2140"/>
        <w:gridCol w:w="2060"/>
        <w:gridCol w:w="1860"/>
      </w:tblGrid>
      <w:tr w:rsidR="00E70609" w:rsidRPr="00DF1775" w:rsidTr="008A703A">
        <w:trPr>
          <w:trHeight w:val="297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Cell numbers injected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Cell type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Tumor incidence</w:t>
            </w:r>
            <w:r w:rsidRPr="00DF177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Latency (days)</w:t>
            </w:r>
            <w:r w:rsidRPr="00DF177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E70609" w:rsidRPr="00DF1775" w:rsidTr="008A703A">
        <w:trPr>
          <w:trHeight w:val="297"/>
        </w:trPr>
        <w:tc>
          <w:tcPr>
            <w:tcW w:w="2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1×10</w:t>
            </w:r>
            <w:r w:rsidRPr="00DF1775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CD44v6+ SNU-39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1784">
              <w:rPr>
                <w:rFonts w:ascii="Arial" w:hAnsi="Arial" w:cs="Arial"/>
                <w:sz w:val="20"/>
                <w:szCs w:val="20"/>
                <w:highlight w:val="yellow"/>
              </w:rPr>
              <w:t>4/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292">
              <w:rPr>
                <w:rFonts w:ascii="Arial" w:hAnsi="Arial" w:cs="Arial"/>
                <w:sz w:val="20"/>
                <w:szCs w:val="20"/>
                <w:highlight w:val="yellow"/>
              </w:rPr>
              <w:t>7</w:t>
            </w:r>
          </w:p>
        </w:tc>
      </w:tr>
      <w:tr w:rsidR="00E70609" w:rsidRPr="00DF1775" w:rsidTr="008A703A">
        <w:trPr>
          <w:trHeight w:val="2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CD44v6- SNU-39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1784">
              <w:rPr>
                <w:rFonts w:ascii="Arial" w:hAnsi="Arial" w:cs="Arial"/>
                <w:sz w:val="20"/>
                <w:szCs w:val="20"/>
                <w:highlight w:val="yellow"/>
              </w:rPr>
              <w:t>4/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292">
              <w:rPr>
                <w:rFonts w:ascii="Arial" w:hAnsi="Arial" w:cs="Arial"/>
                <w:sz w:val="20"/>
                <w:szCs w:val="20"/>
                <w:highlight w:val="yellow"/>
              </w:rPr>
              <w:t>17</w:t>
            </w:r>
          </w:p>
        </w:tc>
      </w:tr>
      <w:tr w:rsidR="00E70609" w:rsidRPr="00DF1775" w:rsidTr="008A703A">
        <w:trPr>
          <w:trHeight w:val="297"/>
        </w:trPr>
        <w:tc>
          <w:tcPr>
            <w:tcW w:w="2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1×10</w:t>
            </w:r>
            <w:r w:rsidRPr="00DF1775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CD44v6+ SNU-39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1784">
              <w:rPr>
                <w:rFonts w:ascii="Arial" w:hAnsi="Arial" w:cs="Arial"/>
                <w:sz w:val="20"/>
                <w:szCs w:val="20"/>
                <w:highlight w:val="yellow"/>
              </w:rPr>
              <w:t>4/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1784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  <w:r w:rsidRPr="00F47292">
              <w:rPr>
                <w:rFonts w:ascii="Arial" w:hAnsi="Arial" w:cs="Arial"/>
                <w:sz w:val="20"/>
                <w:szCs w:val="20"/>
                <w:highlight w:val="yellow"/>
              </w:rPr>
              <w:t>3</w:t>
            </w:r>
          </w:p>
        </w:tc>
      </w:tr>
      <w:tr w:rsidR="00E70609" w:rsidRPr="00DF1775" w:rsidTr="008A703A">
        <w:trPr>
          <w:trHeight w:val="2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CD44v6- SNU-39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1784">
              <w:rPr>
                <w:rFonts w:ascii="Arial" w:hAnsi="Arial" w:cs="Arial"/>
                <w:sz w:val="20"/>
                <w:szCs w:val="20"/>
                <w:highlight w:val="yellow"/>
              </w:rPr>
              <w:t>4/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1784">
              <w:rPr>
                <w:rFonts w:ascii="Arial" w:hAnsi="Arial" w:cs="Arial"/>
                <w:sz w:val="20"/>
                <w:szCs w:val="20"/>
                <w:highlight w:val="yellow"/>
              </w:rPr>
              <w:t>2</w:t>
            </w:r>
            <w:r w:rsidRPr="00F47292">
              <w:rPr>
                <w:rFonts w:ascii="Arial" w:hAnsi="Arial" w:cs="Arial"/>
                <w:sz w:val="20"/>
                <w:szCs w:val="20"/>
                <w:highlight w:val="yellow"/>
              </w:rPr>
              <w:t>5</w:t>
            </w:r>
          </w:p>
        </w:tc>
      </w:tr>
      <w:tr w:rsidR="00E70609" w:rsidRPr="00DF1775" w:rsidTr="008A703A">
        <w:trPr>
          <w:trHeight w:val="297"/>
        </w:trPr>
        <w:tc>
          <w:tcPr>
            <w:tcW w:w="2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1×10</w:t>
            </w:r>
            <w:r w:rsidRPr="00DF1775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CD44v6+ SNU-39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1784">
              <w:rPr>
                <w:rFonts w:ascii="Arial" w:hAnsi="Arial" w:cs="Arial"/>
                <w:sz w:val="20"/>
                <w:szCs w:val="20"/>
                <w:highlight w:val="yellow"/>
              </w:rPr>
              <w:t>4/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292">
              <w:rPr>
                <w:rFonts w:ascii="Arial" w:hAnsi="Arial" w:cs="Arial"/>
                <w:sz w:val="20"/>
                <w:szCs w:val="20"/>
                <w:highlight w:val="yellow"/>
              </w:rPr>
              <w:t>19</w:t>
            </w:r>
          </w:p>
        </w:tc>
      </w:tr>
      <w:tr w:rsidR="00E70609" w:rsidRPr="00DF1775" w:rsidTr="008A703A">
        <w:trPr>
          <w:trHeight w:val="2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CD44v6- SNU-39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1784">
              <w:rPr>
                <w:rFonts w:ascii="Arial" w:hAnsi="Arial" w:cs="Arial"/>
                <w:sz w:val="20"/>
                <w:szCs w:val="20"/>
                <w:highlight w:val="yellow"/>
              </w:rPr>
              <w:t>1/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70609" w:rsidRPr="00DF1775" w:rsidRDefault="00E70609" w:rsidP="008A703A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47292">
              <w:rPr>
                <w:rFonts w:ascii="Arial" w:hAnsi="Arial" w:cs="Arial" w:hint="eastAsia"/>
                <w:sz w:val="20"/>
                <w:szCs w:val="20"/>
                <w:highlight w:val="yellow"/>
              </w:rPr>
              <w:t>2</w:t>
            </w:r>
            <w:r w:rsidRPr="00F47292">
              <w:rPr>
                <w:rFonts w:ascii="Arial" w:hAnsi="Arial" w:cs="Arial"/>
                <w:sz w:val="20"/>
                <w:szCs w:val="20"/>
                <w:highlight w:val="yellow"/>
              </w:rPr>
              <w:t>7</w:t>
            </w:r>
          </w:p>
        </w:tc>
      </w:tr>
    </w:tbl>
    <w:p w:rsidR="00E70609" w:rsidRPr="00DF1775" w:rsidRDefault="00E70609" w:rsidP="00E70609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5D6AD4">
        <w:rPr>
          <w:rFonts w:ascii="Arial" w:hAnsi="Arial" w:cs="Arial"/>
          <w:sz w:val="20"/>
          <w:szCs w:val="20"/>
          <w:vertAlign w:val="superscript"/>
        </w:rPr>
        <w:t>1</w:t>
      </w:r>
      <w:r w:rsidRPr="00DF1775">
        <w:rPr>
          <w:rFonts w:ascii="Arial" w:hAnsi="Arial" w:cs="Arial"/>
          <w:sz w:val="20"/>
          <w:szCs w:val="20"/>
        </w:rPr>
        <w:t>. No. of Mice with Tumor Formation/Total No. of Mice with Cell Injection.</w:t>
      </w:r>
    </w:p>
    <w:p w:rsidR="00E70609" w:rsidRDefault="00E70609" w:rsidP="00E70609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5D6AD4">
        <w:rPr>
          <w:rFonts w:ascii="Arial" w:hAnsi="Arial" w:cs="Arial"/>
          <w:sz w:val="20"/>
          <w:szCs w:val="20"/>
          <w:vertAlign w:val="superscript"/>
        </w:rPr>
        <w:t>2</w:t>
      </w:r>
      <w:r w:rsidRPr="00DF1775">
        <w:rPr>
          <w:rFonts w:ascii="Arial" w:hAnsi="Arial" w:cs="Arial"/>
          <w:sz w:val="20"/>
          <w:szCs w:val="20"/>
        </w:rPr>
        <w:t>. Approximate No. of days from tumor cell injection to the first appearance of tumors</w:t>
      </w:r>
    </w:p>
    <w:p w:rsidR="002F1A3D" w:rsidRDefault="002F1A3D" w:rsidP="00E0765D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:rsidR="002F1A3D" w:rsidRPr="00DF1775" w:rsidRDefault="002F1A3D" w:rsidP="00E0765D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DF1775">
        <w:rPr>
          <w:rFonts w:ascii="Arial" w:hAnsi="Arial" w:cs="Arial"/>
          <w:b/>
          <w:sz w:val="20"/>
          <w:szCs w:val="20"/>
        </w:rPr>
        <w:t xml:space="preserve">Table S2. Significantly differential genes (fold change ≥2, </w:t>
      </w:r>
      <w:r w:rsidRPr="00DF1775">
        <w:rPr>
          <w:rFonts w:ascii="Arial" w:hAnsi="Arial" w:cs="Arial"/>
          <w:b/>
          <w:i/>
          <w:sz w:val="20"/>
          <w:szCs w:val="20"/>
        </w:rPr>
        <w:t>p</w:t>
      </w:r>
      <w:r w:rsidRPr="00DF1775">
        <w:rPr>
          <w:rFonts w:ascii="Arial" w:hAnsi="Arial" w:cs="Arial"/>
          <w:b/>
          <w:sz w:val="20"/>
          <w:szCs w:val="20"/>
        </w:rPr>
        <w:t>≤0.05) between MSI2 shRNA groups and control groups in CD44v6+ cells</w:t>
      </w:r>
    </w:p>
    <w:tbl>
      <w:tblPr>
        <w:tblW w:w="83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2409"/>
        <w:gridCol w:w="2127"/>
        <w:gridCol w:w="1701"/>
      </w:tblGrid>
      <w:tr w:rsidR="002F1A3D" w:rsidRPr="00DF1775" w:rsidTr="003B5517">
        <w:trPr>
          <w:trHeight w:val="36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Gene Symbol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1775">
              <w:rPr>
                <w:rFonts w:ascii="Arial" w:hAnsi="Arial" w:cs="Arial"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Fold Regulatio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DF1775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2F1A3D" w:rsidRPr="00DF1775" w:rsidTr="003B5517">
        <w:trPr>
          <w:trHeight w:val="410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 xml:space="preserve">Downregulated 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1A3D" w:rsidRPr="00DF1775" w:rsidTr="003B5517">
        <w:trPr>
          <w:trHeight w:val="379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LFNG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01040167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-2.8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2F1A3D" w:rsidRPr="00DF1775" w:rsidTr="003B5517">
        <w:trPr>
          <w:trHeight w:val="3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FO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052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-2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2F1A3D" w:rsidRPr="00DF1775" w:rsidTr="003B5517">
        <w:trPr>
          <w:trHeight w:val="3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HEY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122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-2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2F1A3D" w:rsidRPr="00DF1775" w:rsidTr="003B5517">
        <w:trPr>
          <w:trHeight w:val="3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184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-3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2F1A3D" w:rsidRPr="00DF1775" w:rsidTr="003B5517">
        <w:trPr>
          <w:trHeight w:val="3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lastRenderedPageBreak/>
              <w:t>STAT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031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-3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2F1A3D" w:rsidRPr="00DF1775" w:rsidTr="003B5517">
        <w:trPr>
          <w:trHeight w:val="379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0019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-3,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2F1A3D" w:rsidRPr="00DF1775" w:rsidTr="003B5517">
        <w:trPr>
          <w:trHeight w:val="379"/>
        </w:trPr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 xml:space="preserve">Upregulated 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1A3D" w:rsidRPr="00DF1775" w:rsidTr="003B5517">
        <w:trPr>
          <w:trHeight w:val="379"/>
        </w:trPr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CCND1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5305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2F1A3D" w:rsidRPr="00DF1775" w:rsidTr="003B5517">
        <w:trPr>
          <w:trHeight w:val="435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CCNE1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01238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2F1A3D" w:rsidRPr="00DF1775" w:rsidTr="003B5517">
        <w:trPr>
          <w:trHeight w:val="385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CTNNB1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01904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2F1A3D" w:rsidRPr="00DF1775" w:rsidTr="003B5517">
        <w:trPr>
          <w:trHeight w:val="452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FOSL1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05438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2F1A3D" w:rsidRPr="00DF1775" w:rsidTr="003B5517">
        <w:trPr>
          <w:trHeight w:val="385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HEYL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1457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2F1A3D" w:rsidRPr="00DF1775" w:rsidTr="003B5517">
        <w:trPr>
          <w:trHeight w:val="419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LMO2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05574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2F1A3D" w:rsidRPr="00DF1775" w:rsidTr="003B5517">
        <w:trPr>
          <w:trHeight w:val="435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MMP7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02423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15.4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2F1A3D" w:rsidRPr="00DF1775" w:rsidTr="003B5517">
        <w:trPr>
          <w:trHeight w:val="402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CSTN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1533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2F1A3D" w:rsidRPr="00DF1775" w:rsidTr="003B5517">
        <w:trPr>
          <w:trHeight w:val="452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FKB2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02502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6.5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2F1A3D" w:rsidRPr="00DF1775" w:rsidTr="003B5517">
        <w:trPr>
          <w:trHeight w:val="419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PPARG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15869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4.0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2F1A3D" w:rsidRPr="00DF1775" w:rsidTr="003B5517">
        <w:trPr>
          <w:trHeight w:val="402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SH2D1A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02351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4.4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  <w:tr w:rsidR="002F1A3D" w:rsidRPr="00DF1775" w:rsidTr="003B5517">
        <w:trPr>
          <w:trHeight w:val="402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WISP1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M_003882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</w:tbl>
    <w:p w:rsidR="002F1A3D" w:rsidRDefault="002F1A3D" w:rsidP="00E0765D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:rsidR="007D2963" w:rsidRPr="00DF1775" w:rsidRDefault="007D2963" w:rsidP="00E0765D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:rsidR="002F1A3D" w:rsidRPr="00DF1775" w:rsidRDefault="002F1A3D" w:rsidP="00E0765D">
      <w:pPr>
        <w:spacing w:line="480" w:lineRule="auto"/>
        <w:jc w:val="left"/>
        <w:rPr>
          <w:rFonts w:ascii="Arial" w:hAnsi="Arial" w:cs="Arial"/>
          <w:b/>
          <w:sz w:val="20"/>
          <w:szCs w:val="20"/>
        </w:rPr>
      </w:pPr>
      <w:bookmarkStart w:id="10" w:name="OLE_LINK8"/>
      <w:bookmarkStart w:id="11" w:name="_GoBack"/>
      <w:bookmarkEnd w:id="11"/>
      <w:r w:rsidRPr="00DF1775"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3</w:t>
      </w:r>
      <w:r w:rsidRPr="00DF1775">
        <w:rPr>
          <w:rFonts w:ascii="Arial" w:hAnsi="Arial" w:cs="Arial"/>
          <w:b/>
          <w:sz w:val="20"/>
          <w:szCs w:val="20"/>
        </w:rPr>
        <w:t>.</w:t>
      </w:r>
      <w:bookmarkEnd w:id="10"/>
      <w:r w:rsidRPr="00DF1775">
        <w:rPr>
          <w:rFonts w:ascii="Arial" w:hAnsi="Arial" w:cs="Arial"/>
          <w:b/>
          <w:sz w:val="20"/>
          <w:szCs w:val="20"/>
        </w:rPr>
        <w:t xml:space="preserve"> Primer sequences used to amplify specific target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559"/>
        <w:gridCol w:w="4253"/>
      </w:tblGrid>
      <w:tr w:rsidR="002F1A3D" w:rsidRPr="00DF1775" w:rsidTr="003B5517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lastRenderedPageBreak/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Sequences(5’-3’)</w:t>
            </w:r>
          </w:p>
        </w:tc>
      </w:tr>
      <w:tr w:rsidR="002F1A3D" w:rsidRPr="00DF1775" w:rsidTr="003B5517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β-act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GTTGCGTTACACCCTTTCTTG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GACTGCTGTCACCTTCACCGT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MSI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ACCTCACCAGATAGCCTTAGAG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AGCGTTTCGTAGTGGGATCTC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1775">
              <w:rPr>
                <w:rFonts w:ascii="Arial" w:hAnsi="Arial" w:cs="Arial"/>
                <w:sz w:val="20"/>
                <w:szCs w:val="20"/>
              </w:rPr>
              <w:t>Nano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Sense</w:t>
            </w:r>
          </w:p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CCCCAGCCTTTACTCTTCCTA</w:t>
            </w:r>
          </w:p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CCAGGTTGAATTGTTCCAGGTC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O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Sense</w:t>
            </w:r>
          </w:p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CTTGAATCCCGAATGGAAAGGG</w:t>
            </w:r>
          </w:p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GTGTATATCCCAGGGTGATCCTC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Sense</w:t>
            </w:r>
          </w:p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GCCCTGCAGTACAACTCCAT</w:t>
            </w:r>
          </w:p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GACTTGACCACCGAACCCAT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LF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Sense</w:t>
            </w:r>
          </w:p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GTCAGCGAGAACAAGGTGC</w:t>
            </w:r>
          </w:p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GATCCGCTCAGCCGTATTCAT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AGGAGGCCATGCTTACCCAT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AGACACTAGGTAGGGTGGCAA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STAT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GTTCCGCCACTTGCCAATG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TGGATCTCCCCTACTCGGTG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F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519B4">
              <w:rPr>
                <w:rFonts w:ascii="Arial" w:hAnsi="Arial" w:cs="Arial"/>
                <w:sz w:val="20"/>
                <w:szCs w:val="20"/>
              </w:rPr>
              <w:t>CCGGGGATAGCCTCTCTTACT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519B4">
              <w:rPr>
                <w:rFonts w:ascii="Arial" w:hAnsi="Arial" w:cs="Arial"/>
                <w:sz w:val="20"/>
                <w:szCs w:val="20"/>
              </w:rPr>
              <w:t>CCAGGTCCGTGCAGAAGTC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MMP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GAGTGAGCTACAGTGGGAACA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CTATGACGCGGGAGTTTAACAT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NFKB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ATGGAGAGTTGCTACAACCCA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CTGTTCCACGATCACCAGGTA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PPAR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GGGATCAGCTCCGTGGATCT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TGCACTTTGGTACTCTTGAAGTT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SH2D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A292D">
              <w:rPr>
                <w:rFonts w:ascii="Arial" w:hAnsi="Arial" w:cs="Arial"/>
                <w:sz w:val="20"/>
                <w:szCs w:val="20"/>
              </w:rPr>
              <w:t>AGGCGTGTACTGCCTATGTG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A292D">
              <w:rPr>
                <w:rFonts w:ascii="Arial" w:hAnsi="Arial" w:cs="Arial"/>
                <w:sz w:val="20"/>
                <w:szCs w:val="20"/>
              </w:rPr>
              <w:t>TGCAGAGGTATTACAATGCCTTG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F1775">
              <w:rPr>
                <w:rFonts w:ascii="Arial" w:hAnsi="Arial" w:cs="Arial"/>
                <w:sz w:val="20"/>
                <w:szCs w:val="20"/>
              </w:rPr>
              <w:t>WIS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1A3D" w:rsidRPr="002A292D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519B4">
              <w:rPr>
                <w:rFonts w:ascii="Arial" w:hAnsi="Arial" w:cs="Arial"/>
                <w:sz w:val="20"/>
                <w:szCs w:val="20"/>
              </w:rPr>
              <w:t>GTGCTGTAAGATGTGCGCTCA</w:t>
            </w:r>
          </w:p>
        </w:tc>
      </w:tr>
      <w:tr w:rsidR="002F1A3D" w:rsidRPr="00DF1775" w:rsidTr="003B5517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1A3D" w:rsidRPr="00DF1775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1A3D" w:rsidRPr="00FF53AA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F53AA"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1A3D" w:rsidRPr="002A292D" w:rsidRDefault="002F1A3D" w:rsidP="00E0765D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519B4">
              <w:rPr>
                <w:rFonts w:ascii="Arial" w:hAnsi="Arial" w:cs="Arial"/>
                <w:sz w:val="20"/>
                <w:szCs w:val="20"/>
              </w:rPr>
              <w:t>CCCGCTGTAGTCACAGTAGAG</w:t>
            </w:r>
          </w:p>
        </w:tc>
      </w:tr>
    </w:tbl>
    <w:p w:rsidR="002F1A3D" w:rsidRPr="00DF1775" w:rsidRDefault="002F1A3D" w:rsidP="00E0765D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sectPr w:rsidR="002F1A3D" w:rsidRPr="00DF1775" w:rsidSect="00622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43EA" w:rsidRDefault="009843EA" w:rsidP="00D239A5">
      <w:r>
        <w:separator/>
      </w:r>
    </w:p>
  </w:endnote>
  <w:endnote w:type="continuationSeparator" w:id="0">
    <w:p w:rsidR="009843EA" w:rsidRDefault="009843EA" w:rsidP="00D23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43EA" w:rsidRDefault="009843EA" w:rsidP="00D239A5">
      <w:r>
        <w:separator/>
      </w:r>
    </w:p>
  </w:footnote>
  <w:footnote w:type="continuationSeparator" w:id="0">
    <w:p w:rsidR="009843EA" w:rsidRDefault="009843EA" w:rsidP="00D23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Copy-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dezdsvw7f2ep9et9t2vvraje9spzdrxtwes&quot;&gt;My EndNote Library&lt;record-ids&gt;&lt;item&gt;96&lt;/item&gt;&lt;/record-ids&gt;&lt;/item&gt;&lt;/Libraries&gt;"/>
    <w:docVar w:name="Total_Editing_Time" w:val="9"/>
  </w:docVars>
  <w:rsids>
    <w:rsidRoot w:val="00545EA7"/>
    <w:rsid w:val="000201FC"/>
    <w:rsid w:val="00021821"/>
    <w:rsid w:val="000226C6"/>
    <w:rsid w:val="00041A26"/>
    <w:rsid w:val="00044BAA"/>
    <w:rsid w:val="00050E61"/>
    <w:rsid w:val="00056CFF"/>
    <w:rsid w:val="00060FF5"/>
    <w:rsid w:val="00065276"/>
    <w:rsid w:val="0008401A"/>
    <w:rsid w:val="0009779B"/>
    <w:rsid w:val="000A3DEB"/>
    <w:rsid w:val="000A46A2"/>
    <w:rsid w:val="000F1AE2"/>
    <w:rsid w:val="000F6082"/>
    <w:rsid w:val="001158F9"/>
    <w:rsid w:val="0011630D"/>
    <w:rsid w:val="001314DA"/>
    <w:rsid w:val="00131AE5"/>
    <w:rsid w:val="00131E03"/>
    <w:rsid w:val="00145ED8"/>
    <w:rsid w:val="0014646D"/>
    <w:rsid w:val="001500AF"/>
    <w:rsid w:val="0015115F"/>
    <w:rsid w:val="00175616"/>
    <w:rsid w:val="001824E7"/>
    <w:rsid w:val="00184984"/>
    <w:rsid w:val="0019450A"/>
    <w:rsid w:val="001A347D"/>
    <w:rsid w:val="001A7DBF"/>
    <w:rsid w:val="001C3A90"/>
    <w:rsid w:val="001C7BFA"/>
    <w:rsid w:val="001D46A2"/>
    <w:rsid w:val="001D4B3D"/>
    <w:rsid w:val="001E10ED"/>
    <w:rsid w:val="001E4445"/>
    <w:rsid w:val="00201505"/>
    <w:rsid w:val="00211643"/>
    <w:rsid w:val="00232126"/>
    <w:rsid w:val="00245C1B"/>
    <w:rsid w:val="0024724F"/>
    <w:rsid w:val="002524F1"/>
    <w:rsid w:val="00260C75"/>
    <w:rsid w:val="00265625"/>
    <w:rsid w:val="00266482"/>
    <w:rsid w:val="00266D27"/>
    <w:rsid w:val="00267EA9"/>
    <w:rsid w:val="00272A0F"/>
    <w:rsid w:val="00277D0F"/>
    <w:rsid w:val="00280A71"/>
    <w:rsid w:val="00281048"/>
    <w:rsid w:val="0028114F"/>
    <w:rsid w:val="002B0255"/>
    <w:rsid w:val="002B56C4"/>
    <w:rsid w:val="002C54EA"/>
    <w:rsid w:val="002D4C9A"/>
    <w:rsid w:val="002D7EA9"/>
    <w:rsid w:val="002E2ADB"/>
    <w:rsid w:val="002E3A9A"/>
    <w:rsid w:val="002E661D"/>
    <w:rsid w:val="002F0C14"/>
    <w:rsid w:val="002F1A3D"/>
    <w:rsid w:val="002F5035"/>
    <w:rsid w:val="002F7395"/>
    <w:rsid w:val="00320272"/>
    <w:rsid w:val="00331100"/>
    <w:rsid w:val="0034554C"/>
    <w:rsid w:val="0036535B"/>
    <w:rsid w:val="003675F8"/>
    <w:rsid w:val="00382D30"/>
    <w:rsid w:val="00383BF1"/>
    <w:rsid w:val="00392112"/>
    <w:rsid w:val="00393215"/>
    <w:rsid w:val="00395833"/>
    <w:rsid w:val="003C1FF2"/>
    <w:rsid w:val="003D058C"/>
    <w:rsid w:val="003D43E4"/>
    <w:rsid w:val="003D62F7"/>
    <w:rsid w:val="003E55B0"/>
    <w:rsid w:val="004051A0"/>
    <w:rsid w:val="004126FC"/>
    <w:rsid w:val="00424FF5"/>
    <w:rsid w:val="004265CE"/>
    <w:rsid w:val="00435EE2"/>
    <w:rsid w:val="0045701C"/>
    <w:rsid w:val="004613EE"/>
    <w:rsid w:val="004734B7"/>
    <w:rsid w:val="004820A2"/>
    <w:rsid w:val="00486951"/>
    <w:rsid w:val="004A3B02"/>
    <w:rsid w:val="004B0152"/>
    <w:rsid w:val="004B11A3"/>
    <w:rsid w:val="004B19CB"/>
    <w:rsid w:val="004B5267"/>
    <w:rsid w:val="004C296E"/>
    <w:rsid w:val="004C3CA8"/>
    <w:rsid w:val="004C4A2F"/>
    <w:rsid w:val="004D4640"/>
    <w:rsid w:val="004E09F1"/>
    <w:rsid w:val="004E148E"/>
    <w:rsid w:val="004E1856"/>
    <w:rsid w:val="004F0D35"/>
    <w:rsid w:val="00511950"/>
    <w:rsid w:val="00523220"/>
    <w:rsid w:val="00545EA7"/>
    <w:rsid w:val="005562F3"/>
    <w:rsid w:val="00560219"/>
    <w:rsid w:val="0056044D"/>
    <w:rsid w:val="00595A80"/>
    <w:rsid w:val="005C3CC1"/>
    <w:rsid w:val="005C3D3D"/>
    <w:rsid w:val="005D0A08"/>
    <w:rsid w:val="005D6AD4"/>
    <w:rsid w:val="005D7072"/>
    <w:rsid w:val="005D7A4D"/>
    <w:rsid w:val="006000B2"/>
    <w:rsid w:val="00620239"/>
    <w:rsid w:val="006220ED"/>
    <w:rsid w:val="006322D0"/>
    <w:rsid w:val="00664DB4"/>
    <w:rsid w:val="006713A8"/>
    <w:rsid w:val="00672CBF"/>
    <w:rsid w:val="006735B7"/>
    <w:rsid w:val="006837FD"/>
    <w:rsid w:val="00692D58"/>
    <w:rsid w:val="00693A4B"/>
    <w:rsid w:val="006A0DA4"/>
    <w:rsid w:val="006B3957"/>
    <w:rsid w:val="006C121D"/>
    <w:rsid w:val="006D19A9"/>
    <w:rsid w:val="006F42B0"/>
    <w:rsid w:val="00707389"/>
    <w:rsid w:val="00720B9D"/>
    <w:rsid w:val="00727431"/>
    <w:rsid w:val="00734E2C"/>
    <w:rsid w:val="0076270C"/>
    <w:rsid w:val="00771BD7"/>
    <w:rsid w:val="007768EE"/>
    <w:rsid w:val="0078300A"/>
    <w:rsid w:val="00783876"/>
    <w:rsid w:val="00785FFC"/>
    <w:rsid w:val="00790AC5"/>
    <w:rsid w:val="00793F8D"/>
    <w:rsid w:val="007A573C"/>
    <w:rsid w:val="007B144C"/>
    <w:rsid w:val="007B78B3"/>
    <w:rsid w:val="007C738C"/>
    <w:rsid w:val="007D2963"/>
    <w:rsid w:val="007D2F55"/>
    <w:rsid w:val="007D3B56"/>
    <w:rsid w:val="0080222F"/>
    <w:rsid w:val="00806279"/>
    <w:rsid w:val="0081550E"/>
    <w:rsid w:val="00816CED"/>
    <w:rsid w:val="008250F9"/>
    <w:rsid w:val="008408FC"/>
    <w:rsid w:val="008447E7"/>
    <w:rsid w:val="00852F6E"/>
    <w:rsid w:val="00857EDB"/>
    <w:rsid w:val="00860A08"/>
    <w:rsid w:val="00863D35"/>
    <w:rsid w:val="0089415A"/>
    <w:rsid w:val="008A1868"/>
    <w:rsid w:val="008D09BD"/>
    <w:rsid w:val="008E1048"/>
    <w:rsid w:val="008E6BE9"/>
    <w:rsid w:val="008F6BE1"/>
    <w:rsid w:val="00907AFC"/>
    <w:rsid w:val="00917E72"/>
    <w:rsid w:val="00922F98"/>
    <w:rsid w:val="009346C5"/>
    <w:rsid w:val="00943908"/>
    <w:rsid w:val="009471DA"/>
    <w:rsid w:val="009502BE"/>
    <w:rsid w:val="00953B0B"/>
    <w:rsid w:val="009731B6"/>
    <w:rsid w:val="00974B13"/>
    <w:rsid w:val="00975FF3"/>
    <w:rsid w:val="009843EA"/>
    <w:rsid w:val="00985702"/>
    <w:rsid w:val="009A1674"/>
    <w:rsid w:val="009A55A5"/>
    <w:rsid w:val="009B0A5F"/>
    <w:rsid w:val="009B64D7"/>
    <w:rsid w:val="009C663E"/>
    <w:rsid w:val="009E074B"/>
    <w:rsid w:val="009E1225"/>
    <w:rsid w:val="009E35ED"/>
    <w:rsid w:val="009E5A10"/>
    <w:rsid w:val="00A277A6"/>
    <w:rsid w:val="00A31E07"/>
    <w:rsid w:val="00A31F00"/>
    <w:rsid w:val="00A34A3E"/>
    <w:rsid w:val="00A34DDF"/>
    <w:rsid w:val="00A45434"/>
    <w:rsid w:val="00A46687"/>
    <w:rsid w:val="00A54B87"/>
    <w:rsid w:val="00A6580F"/>
    <w:rsid w:val="00A700A5"/>
    <w:rsid w:val="00A70E95"/>
    <w:rsid w:val="00A8182F"/>
    <w:rsid w:val="00A9206C"/>
    <w:rsid w:val="00A960CB"/>
    <w:rsid w:val="00A97D62"/>
    <w:rsid w:val="00AA5DEF"/>
    <w:rsid w:val="00AC0D32"/>
    <w:rsid w:val="00AC2CD3"/>
    <w:rsid w:val="00AD1F50"/>
    <w:rsid w:val="00AE5BEE"/>
    <w:rsid w:val="00B1488A"/>
    <w:rsid w:val="00B17499"/>
    <w:rsid w:val="00B174D5"/>
    <w:rsid w:val="00B3663E"/>
    <w:rsid w:val="00B44AB4"/>
    <w:rsid w:val="00B459D1"/>
    <w:rsid w:val="00B61EE4"/>
    <w:rsid w:val="00B626F8"/>
    <w:rsid w:val="00B81CF9"/>
    <w:rsid w:val="00B86587"/>
    <w:rsid w:val="00B8769F"/>
    <w:rsid w:val="00B97822"/>
    <w:rsid w:val="00BC04B2"/>
    <w:rsid w:val="00BD4971"/>
    <w:rsid w:val="00BD60A5"/>
    <w:rsid w:val="00BD6976"/>
    <w:rsid w:val="00BF2A4C"/>
    <w:rsid w:val="00C14579"/>
    <w:rsid w:val="00C165EA"/>
    <w:rsid w:val="00C42079"/>
    <w:rsid w:val="00C57C6E"/>
    <w:rsid w:val="00C7212A"/>
    <w:rsid w:val="00C823B4"/>
    <w:rsid w:val="00C941CF"/>
    <w:rsid w:val="00CA3F2A"/>
    <w:rsid w:val="00CB319D"/>
    <w:rsid w:val="00CC1CE2"/>
    <w:rsid w:val="00CE7C10"/>
    <w:rsid w:val="00CF1629"/>
    <w:rsid w:val="00CF7C83"/>
    <w:rsid w:val="00D01CE2"/>
    <w:rsid w:val="00D0361A"/>
    <w:rsid w:val="00D239A5"/>
    <w:rsid w:val="00D329A4"/>
    <w:rsid w:val="00D3367B"/>
    <w:rsid w:val="00D5570B"/>
    <w:rsid w:val="00D56229"/>
    <w:rsid w:val="00D564B5"/>
    <w:rsid w:val="00D57B6A"/>
    <w:rsid w:val="00D84134"/>
    <w:rsid w:val="00D90E24"/>
    <w:rsid w:val="00D916EC"/>
    <w:rsid w:val="00D94BF0"/>
    <w:rsid w:val="00DC696A"/>
    <w:rsid w:val="00DE6BBA"/>
    <w:rsid w:val="00DE7B88"/>
    <w:rsid w:val="00DF1775"/>
    <w:rsid w:val="00DF2388"/>
    <w:rsid w:val="00DF70A3"/>
    <w:rsid w:val="00E05B9A"/>
    <w:rsid w:val="00E05FE4"/>
    <w:rsid w:val="00E0765D"/>
    <w:rsid w:val="00E1228F"/>
    <w:rsid w:val="00E15E56"/>
    <w:rsid w:val="00E26B24"/>
    <w:rsid w:val="00E34268"/>
    <w:rsid w:val="00E42B32"/>
    <w:rsid w:val="00E4495E"/>
    <w:rsid w:val="00E563F6"/>
    <w:rsid w:val="00E70609"/>
    <w:rsid w:val="00E7467E"/>
    <w:rsid w:val="00E82B2F"/>
    <w:rsid w:val="00E94CA9"/>
    <w:rsid w:val="00E9608E"/>
    <w:rsid w:val="00EA59BB"/>
    <w:rsid w:val="00EB60ED"/>
    <w:rsid w:val="00EC0783"/>
    <w:rsid w:val="00EC1A95"/>
    <w:rsid w:val="00EC3E47"/>
    <w:rsid w:val="00EC7987"/>
    <w:rsid w:val="00ED06C6"/>
    <w:rsid w:val="00EE5DF6"/>
    <w:rsid w:val="00EF37AA"/>
    <w:rsid w:val="00F3043E"/>
    <w:rsid w:val="00F3443E"/>
    <w:rsid w:val="00F43EFD"/>
    <w:rsid w:val="00F465CA"/>
    <w:rsid w:val="00F66D72"/>
    <w:rsid w:val="00F71CD8"/>
    <w:rsid w:val="00F731B5"/>
    <w:rsid w:val="00F85D4B"/>
    <w:rsid w:val="00F94E9D"/>
    <w:rsid w:val="00F96A31"/>
    <w:rsid w:val="00FB2FED"/>
    <w:rsid w:val="00FC6A36"/>
    <w:rsid w:val="00FC6BE1"/>
    <w:rsid w:val="00FD4A4C"/>
    <w:rsid w:val="00FD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39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39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3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39A5"/>
    <w:rPr>
      <w:sz w:val="18"/>
      <w:szCs w:val="18"/>
    </w:rPr>
  </w:style>
  <w:style w:type="character" w:customStyle="1" w:styleId="fontstyle01">
    <w:name w:val="fontstyle01"/>
    <w:basedOn w:val="DefaultParagraphFont"/>
    <w:rsid w:val="00281048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837F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F7395"/>
  </w:style>
  <w:style w:type="paragraph" w:customStyle="1" w:styleId="EndNoteBibliographyTitle">
    <w:name w:val="EndNote Bibliography Title"/>
    <w:basedOn w:val="Normal"/>
    <w:link w:val="EndNoteBibliographyTitle0"/>
    <w:rsid w:val="00BD697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D697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D697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D6976"/>
    <w:rPr>
      <w:rFonts w:ascii="等线" w:eastAsia="等线" w:hAnsi="等线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39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39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3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39A5"/>
    <w:rPr>
      <w:sz w:val="18"/>
      <w:szCs w:val="18"/>
    </w:rPr>
  </w:style>
  <w:style w:type="character" w:customStyle="1" w:styleId="fontstyle01">
    <w:name w:val="fontstyle01"/>
    <w:basedOn w:val="DefaultParagraphFont"/>
    <w:rsid w:val="00281048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837F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F7395"/>
  </w:style>
  <w:style w:type="paragraph" w:customStyle="1" w:styleId="EndNoteBibliographyTitle">
    <w:name w:val="EndNote Bibliography Title"/>
    <w:basedOn w:val="Normal"/>
    <w:link w:val="EndNoteBibliographyTitle0"/>
    <w:rsid w:val="00BD697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D697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D697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D697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1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b.cheng@tjh.tjm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411</Words>
  <Characters>2855</Characters>
  <Application>Microsoft Office Word</Application>
  <DocSecurity>0</DocSecurity>
  <Lines>237</Lines>
  <Paragraphs>217</Paragraphs>
  <ScaleCrop>false</ScaleCrop>
  <Company>Microsoft</Company>
  <LinksUpToDate>false</LinksUpToDate>
  <CharactersWithSpaces>3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j</dc:creator>
  <cp:keywords/>
  <dc:description/>
  <cp:lastModifiedBy>HEALCANCIA</cp:lastModifiedBy>
  <cp:revision>11</cp:revision>
  <cp:lastPrinted>2019-06-25T01:59:00Z</cp:lastPrinted>
  <dcterms:created xsi:type="dcterms:W3CDTF">2019-10-01T07:41:00Z</dcterms:created>
  <dcterms:modified xsi:type="dcterms:W3CDTF">2019-12-17T03:08:00Z</dcterms:modified>
</cp:coreProperties>
</file>